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40B" w:rsidRPr="00D74C36" w:rsidRDefault="0038340B" w:rsidP="0038340B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518">
        <w:rPr>
          <w:rFonts w:ascii="Times New Roman" w:hAnsi="Times New Roman" w:cs="Times New Roman"/>
          <w:sz w:val="24"/>
          <w:szCs w:val="24"/>
        </w:rPr>
        <w:t>S1 File: The original SPSS dataset used and analyzed in our study</w:t>
      </w:r>
    </w:p>
    <w:p w:rsidR="004A5159" w:rsidRDefault="0038340B">
      <w:bookmarkStart w:id="0" w:name="_GoBack"/>
      <w:bookmarkEnd w:id="0"/>
    </w:p>
    <w:sectPr w:rsidR="004A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846"/>
    <w:rsid w:val="00264CB7"/>
    <w:rsid w:val="0038340B"/>
    <w:rsid w:val="006269C2"/>
    <w:rsid w:val="006C10E7"/>
    <w:rsid w:val="00CF5E3E"/>
    <w:rsid w:val="00EA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B34CE-9571-48D4-8F3E-36BDC47B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7-16T08:06:00Z</dcterms:created>
  <dcterms:modified xsi:type="dcterms:W3CDTF">2025-07-16T08:07:00Z</dcterms:modified>
</cp:coreProperties>
</file>